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BC81D" w14:textId="77777777" w:rsidR="00331248" w:rsidRPr="00D632AE" w:rsidRDefault="00331248" w:rsidP="00331248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Additional file 5</w:t>
      </w:r>
      <w:r w:rsidRPr="00D632AE">
        <w:rPr>
          <w:rFonts w:ascii="Calibri" w:eastAsia="Calibri" w:hAnsi="Calibri" w:cs="Times New Roman"/>
        </w:rPr>
        <w:t>. Rotated factor loadings of the exploratory 3-factor analysis using oblimin rotation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2184"/>
        <w:gridCol w:w="2518"/>
        <w:gridCol w:w="2250"/>
      </w:tblGrid>
      <w:tr w:rsidR="00331248" w:rsidRPr="00D632AE" w14:paraId="4596FE63" w14:textId="77777777" w:rsidTr="00E1347D"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14:paraId="1768DB6D" w14:textId="77777777" w:rsidR="00331248" w:rsidRPr="00AE5B3B" w:rsidRDefault="00331248" w:rsidP="00E1347D">
            <w:pPr>
              <w:spacing w:before="120" w:after="120"/>
              <w:rPr>
                <w:rFonts w:ascii="Calibri" w:eastAsia="Calibri" w:hAnsi="Calibri" w:cs="Times New Roman"/>
                <w:b/>
              </w:rPr>
            </w:pPr>
            <w:r w:rsidRPr="00AE5B3B">
              <w:rPr>
                <w:rFonts w:ascii="Calibri" w:eastAsia="Calibri" w:hAnsi="Calibri" w:cs="Times New Roman"/>
                <w:b/>
              </w:rPr>
              <w:t>Item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14:paraId="2CB6A4BD" w14:textId="77777777" w:rsidR="00331248" w:rsidRPr="00AE5B3B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AE5B3B">
              <w:rPr>
                <w:rFonts w:ascii="Calibri" w:eastAsia="Calibri" w:hAnsi="Calibri" w:cs="Times New Roman"/>
                <w:b/>
              </w:rPr>
              <w:t>Factor 1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14:paraId="75DAACB7" w14:textId="77777777" w:rsidR="00331248" w:rsidRPr="00AE5B3B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AE5B3B">
              <w:rPr>
                <w:rFonts w:ascii="Calibri" w:eastAsia="Calibri" w:hAnsi="Calibri" w:cs="Times New Roman"/>
                <w:b/>
              </w:rPr>
              <w:t>Factor 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14:paraId="6120E250" w14:textId="77777777" w:rsidR="00331248" w:rsidRPr="00AE5B3B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AE5B3B">
              <w:rPr>
                <w:rFonts w:ascii="Calibri" w:eastAsia="Calibri" w:hAnsi="Calibri" w:cs="Times New Roman"/>
                <w:b/>
              </w:rPr>
              <w:t>Factor 3</w:t>
            </w:r>
          </w:p>
        </w:tc>
      </w:tr>
      <w:tr w:rsidR="00331248" w:rsidRPr="00D632AE" w14:paraId="6EEBAA04" w14:textId="77777777" w:rsidTr="00E1347D">
        <w:tc>
          <w:tcPr>
            <w:tcW w:w="2064" w:type="dxa"/>
            <w:tcBorders>
              <w:top w:val="single" w:sz="4" w:space="0" w:color="auto"/>
            </w:tcBorders>
          </w:tcPr>
          <w:p w14:paraId="4CAA0850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320DB191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203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5261CC9C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93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CF35AB6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31248" w:rsidRPr="00D632AE" w14:paraId="6BC643E3" w14:textId="77777777" w:rsidTr="00E1347D">
        <w:tc>
          <w:tcPr>
            <w:tcW w:w="2064" w:type="dxa"/>
          </w:tcPr>
          <w:p w14:paraId="61E65A9B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2184" w:type="dxa"/>
          </w:tcPr>
          <w:p w14:paraId="5D2ECF96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67DEA12E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975</w:t>
            </w:r>
          </w:p>
        </w:tc>
        <w:tc>
          <w:tcPr>
            <w:tcW w:w="2250" w:type="dxa"/>
          </w:tcPr>
          <w:p w14:paraId="62DA4CEE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31248" w:rsidRPr="00D632AE" w14:paraId="7DE0DD0C" w14:textId="77777777" w:rsidTr="00E1347D">
        <w:tc>
          <w:tcPr>
            <w:tcW w:w="2064" w:type="dxa"/>
          </w:tcPr>
          <w:p w14:paraId="30275E37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2184" w:type="dxa"/>
          </w:tcPr>
          <w:p w14:paraId="71563C78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282</w:t>
            </w:r>
          </w:p>
        </w:tc>
        <w:tc>
          <w:tcPr>
            <w:tcW w:w="2518" w:type="dxa"/>
          </w:tcPr>
          <w:p w14:paraId="145AB54B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898</w:t>
            </w:r>
          </w:p>
        </w:tc>
        <w:tc>
          <w:tcPr>
            <w:tcW w:w="2250" w:type="dxa"/>
          </w:tcPr>
          <w:p w14:paraId="76E9AEB9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31248" w:rsidRPr="00D632AE" w14:paraId="3F78AC26" w14:textId="77777777" w:rsidTr="00E1347D">
        <w:tc>
          <w:tcPr>
            <w:tcW w:w="2064" w:type="dxa"/>
          </w:tcPr>
          <w:p w14:paraId="368D20A7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2184" w:type="dxa"/>
          </w:tcPr>
          <w:p w14:paraId="5F2A73EB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141</w:t>
            </w:r>
          </w:p>
        </w:tc>
        <w:tc>
          <w:tcPr>
            <w:tcW w:w="2518" w:type="dxa"/>
          </w:tcPr>
          <w:p w14:paraId="7AADE29F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880</w:t>
            </w:r>
          </w:p>
        </w:tc>
        <w:tc>
          <w:tcPr>
            <w:tcW w:w="2250" w:type="dxa"/>
          </w:tcPr>
          <w:p w14:paraId="7BDBEF4F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31248" w:rsidRPr="00D632AE" w14:paraId="6178724B" w14:textId="77777777" w:rsidTr="00E1347D">
        <w:tc>
          <w:tcPr>
            <w:tcW w:w="2064" w:type="dxa"/>
          </w:tcPr>
          <w:p w14:paraId="137110CA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2184" w:type="dxa"/>
          </w:tcPr>
          <w:p w14:paraId="739DC6D5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06E1D517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621</w:t>
            </w:r>
          </w:p>
        </w:tc>
        <w:tc>
          <w:tcPr>
            <w:tcW w:w="2250" w:type="dxa"/>
          </w:tcPr>
          <w:p w14:paraId="20B882A3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313</w:t>
            </w:r>
          </w:p>
        </w:tc>
      </w:tr>
      <w:tr w:rsidR="00331248" w:rsidRPr="00D632AE" w14:paraId="27843A66" w14:textId="77777777" w:rsidTr="00E1347D">
        <w:tc>
          <w:tcPr>
            <w:tcW w:w="2064" w:type="dxa"/>
          </w:tcPr>
          <w:p w14:paraId="64C5813C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2184" w:type="dxa"/>
          </w:tcPr>
          <w:p w14:paraId="07FBBA69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5F2AF8ED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599</w:t>
            </w:r>
          </w:p>
        </w:tc>
        <w:tc>
          <w:tcPr>
            <w:tcW w:w="2250" w:type="dxa"/>
          </w:tcPr>
          <w:p w14:paraId="0E9C9170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346</w:t>
            </w:r>
          </w:p>
        </w:tc>
      </w:tr>
      <w:tr w:rsidR="00331248" w:rsidRPr="00D632AE" w14:paraId="315D055F" w14:textId="77777777" w:rsidTr="00E1347D">
        <w:tc>
          <w:tcPr>
            <w:tcW w:w="2064" w:type="dxa"/>
          </w:tcPr>
          <w:p w14:paraId="16C12430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2184" w:type="dxa"/>
          </w:tcPr>
          <w:p w14:paraId="0A9603B5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262</w:t>
            </w:r>
          </w:p>
        </w:tc>
        <w:tc>
          <w:tcPr>
            <w:tcW w:w="2518" w:type="dxa"/>
          </w:tcPr>
          <w:p w14:paraId="3818E80F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539</w:t>
            </w:r>
          </w:p>
        </w:tc>
        <w:tc>
          <w:tcPr>
            <w:tcW w:w="2250" w:type="dxa"/>
          </w:tcPr>
          <w:p w14:paraId="2E8B4EDB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378</w:t>
            </w:r>
          </w:p>
        </w:tc>
      </w:tr>
      <w:tr w:rsidR="00331248" w:rsidRPr="00D632AE" w14:paraId="33FD027A" w14:textId="77777777" w:rsidTr="00E1347D">
        <w:tc>
          <w:tcPr>
            <w:tcW w:w="2064" w:type="dxa"/>
          </w:tcPr>
          <w:p w14:paraId="58A3D0DF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184" w:type="dxa"/>
          </w:tcPr>
          <w:p w14:paraId="1F90E02B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13F48D58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510</w:t>
            </w:r>
          </w:p>
        </w:tc>
        <w:tc>
          <w:tcPr>
            <w:tcW w:w="2250" w:type="dxa"/>
          </w:tcPr>
          <w:p w14:paraId="27DF1388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246</w:t>
            </w:r>
          </w:p>
        </w:tc>
      </w:tr>
      <w:tr w:rsidR="00331248" w:rsidRPr="00D632AE" w14:paraId="404E1D00" w14:textId="77777777" w:rsidTr="00E1347D">
        <w:tc>
          <w:tcPr>
            <w:tcW w:w="2064" w:type="dxa"/>
          </w:tcPr>
          <w:p w14:paraId="0C54D365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184" w:type="dxa"/>
          </w:tcPr>
          <w:p w14:paraId="2D3E91B3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181</w:t>
            </w:r>
          </w:p>
        </w:tc>
        <w:tc>
          <w:tcPr>
            <w:tcW w:w="2518" w:type="dxa"/>
          </w:tcPr>
          <w:p w14:paraId="546848DB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458</w:t>
            </w:r>
          </w:p>
        </w:tc>
        <w:tc>
          <w:tcPr>
            <w:tcW w:w="2250" w:type="dxa"/>
          </w:tcPr>
          <w:p w14:paraId="3FBFE8AD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316</w:t>
            </w:r>
          </w:p>
        </w:tc>
      </w:tr>
      <w:tr w:rsidR="00331248" w:rsidRPr="00D632AE" w14:paraId="6854B912" w14:textId="77777777" w:rsidTr="00E1347D">
        <w:tc>
          <w:tcPr>
            <w:tcW w:w="2064" w:type="dxa"/>
          </w:tcPr>
          <w:p w14:paraId="0FBB4EE9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2184" w:type="dxa"/>
          </w:tcPr>
          <w:p w14:paraId="1FCF062E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642CDBC4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50" w:type="dxa"/>
          </w:tcPr>
          <w:p w14:paraId="27F7CBDE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1.008</w:t>
            </w:r>
          </w:p>
        </w:tc>
      </w:tr>
      <w:tr w:rsidR="00331248" w:rsidRPr="00D632AE" w14:paraId="1C67C933" w14:textId="77777777" w:rsidTr="00E1347D">
        <w:tc>
          <w:tcPr>
            <w:tcW w:w="2064" w:type="dxa"/>
          </w:tcPr>
          <w:p w14:paraId="154CD4F0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2184" w:type="dxa"/>
          </w:tcPr>
          <w:p w14:paraId="3F91B628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5405F47F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50" w:type="dxa"/>
          </w:tcPr>
          <w:p w14:paraId="03818F6C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86</w:t>
            </w:r>
          </w:p>
        </w:tc>
      </w:tr>
      <w:tr w:rsidR="00331248" w:rsidRPr="00D632AE" w14:paraId="276CD11F" w14:textId="77777777" w:rsidTr="00E1347D">
        <w:tc>
          <w:tcPr>
            <w:tcW w:w="2064" w:type="dxa"/>
          </w:tcPr>
          <w:p w14:paraId="549E6E63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2184" w:type="dxa"/>
          </w:tcPr>
          <w:p w14:paraId="5CFDA308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0964464C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50" w:type="dxa"/>
          </w:tcPr>
          <w:p w14:paraId="66E983A9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61</w:t>
            </w:r>
          </w:p>
        </w:tc>
      </w:tr>
      <w:tr w:rsidR="00331248" w:rsidRPr="00D632AE" w14:paraId="7EA6A475" w14:textId="77777777" w:rsidTr="00E1347D">
        <w:tc>
          <w:tcPr>
            <w:tcW w:w="2064" w:type="dxa"/>
          </w:tcPr>
          <w:p w14:paraId="149F6D3A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2184" w:type="dxa"/>
          </w:tcPr>
          <w:p w14:paraId="432E112D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128</w:t>
            </w:r>
          </w:p>
        </w:tc>
        <w:tc>
          <w:tcPr>
            <w:tcW w:w="2518" w:type="dxa"/>
          </w:tcPr>
          <w:p w14:paraId="5955D3A6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50" w:type="dxa"/>
          </w:tcPr>
          <w:p w14:paraId="4CA55B26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26</w:t>
            </w:r>
          </w:p>
        </w:tc>
      </w:tr>
      <w:tr w:rsidR="00331248" w:rsidRPr="00D632AE" w14:paraId="07F0D8B5" w14:textId="77777777" w:rsidTr="00E1347D">
        <w:tc>
          <w:tcPr>
            <w:tcW w:w="2064" w:type="dxa"/>
          </w:tcPr>
          <w:p w14:paraId="5A000CAC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2184" w:type="dxa"/>
          </w:tcPr>
          <w:p w14:paraId="4EF2F92D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218</w:t>
            </w:r>
          </w:p>
        </w:tc>
        <w:tc>
          <w:tcPr>
            <w:tcW w:w="2518" w:type="dxa"/>
          </w:tcPr>
          <w:p w14:paraId="5A4E1341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50" w:type="dxa"/>
          </w:tcPr>
          <w:p w14:paraId="004591A3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07</w:t>
            </w:r>
          </w:p>
        </w:tc>
      </w:tr>
      <w:tr w:rsidR="00331248" w:rsidRPr="00D632AE" w14:paraId="5FD6FE4F" w14:textId="77777777" w:rsidTr="00E1347D">
        <w:tc>
          <w:tcPr>
            <w:tcW w:w="2064" w:type="dxa"/>
          </w:tcPr>
          <w:p w14:paraId="3DB65DF7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2184" w:type="dxa"/>
          </w:tcPr>
          <w:p w14:paraId="183F9627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5A702105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50" w:type="dxa"/>
          </w:tcPr>
          <w:p w14:paraId="1AAFA844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05</w:t>
            </w:r>
          </w:p>
        </w:tc>
      </w:tr>
      <w:tr w:rsidR="00331248" w:rsidRPr="00D632AE" w14:paraId="12B5A2F4" w14:textId="77777777" w:rsidTr="00E1347D">
        <w:tc>
          <w:tcPr>
            <w:tcW w:w="2064" w:type="dxa"/>
          </w:tcPr>
          <w:p w14:paraId="55E71316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2184" w:type="dxa"/>
          </w:tcPr>
          <w:p w14:paraId="1CD40C89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0DF19992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152</w:t>
            </w:r>
          </w:p>
        </w:tc>
        <w:tc>
          <w:tcPr>
            <w:tcW w:w="2250" w:type="dxa"/>
          </w:tcPr>
          <w:p w14:paraId="089D398E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754</w:t>
            </w:r>
          </w:p>
        </w:tc>
      </w:tr>
      <w:tr w:rsidR="00331248" w:rsidRPr="00D632AE" w14:paraId="59D6D70F" w14:textId="77777777" w:rsidTr="00E1347D">
        <w:tc>
          <w:tcPr>
            <w:tcW w:w="2064" w:type="dxa"/>
          </w:tcPr>
          <w:p w14:paraId="5D391E1D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2184" w:type="dxa"/>
          </w:tcPr>
          <w:p w14:paraId="73453691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138</w:t>
            </w:r>
          </w:p>
        </w:tc>
        <w:tc>
          <w:tcPr>
            <w:tcW w:w="2518" w:type="dxa"/>
          </w:tcPr>
          <w:p w14:paraId="414B586E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287</w:t>
            </w:r>
          </w:p>
        </w:tc>
        <w:tc>
          <w:tcPr>
            <w:tcW w:w="2250" w:type="dxa"/>
          </w:tcPr>
          <w:p w14:paraId="028C4244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536</w:t>
            </w:r>
          </w:p>
        </w:tc>
      </w:tr>
      <w:tr w:rsidR="00331248" w:rsidRPr="00D632AE" w14:paraId="1C46C7BB" w14:textId="77777777" w:rsidTr="00E1347D">
        <w:tc>
          <w:tcPr>
            <w:tcW w:w="2064" w:type="dxa"/>
          </w:tcPr>
          <w:p w14:paraId="220548AC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2184" w:type="dxa"/>
          </w:tcPr>
          <w:p w14:paraId="3FC1C062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06FE3789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339</w:t>
            </w:r>
          </w:p>
        </w:tc>
        <w:tc>
          <w:tcPr>
            <w:tcW w:w="2250" w:type="dxa"/>
          </w:tcPr>
          <w:p w14:paraId="61A544A1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508</w:t>
            </w:r>
          </w:p>
        </w:tc>
      </w:tr>
      <w:tr w:rsidR="00331248" w:rsidRPr="00D632AE" w14:paraId="235681ED" w14:textId="77777777" w:rsidTr="00E1347D">
        <w:tc>
          <w:tcPr>
            <w:tcW w:w="2064" w:type="dxa"/>
          </w:tcPr>
          <w:p w14:paraId="62691258" w14:textId="77777777" w:rsidR="00331248" w:rsidRPr="00D632AE" w:rsidRDefault="00331248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2184" w:type="dxa"/>
          </w:tcPr>
          <w:p w14:paraId="73F1A9C2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18" w:type="dxa"/>
          </w:tcPr>
          <w:p w14:paraId="190A77FB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476</w:t>
            </w:r>
          </w:p>
        </w:tc>
        <w:tc>
          <w:tcPr>
            <w:tcW w:w="2250" w:type="dxa"/>
          </w:tcPr>
          <w:p w14:paraId="41A99F71" w14:textId="77777777" w:rsidR="00331248" w:rsidRPr="00D632AE" w:rsidRDefault="0033124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487</w:t>
            </w:r>
          </w:p>
        </w:tc>
      </w:tr>
    </w:tbl>
    <w:p w14:paraId="2FEA4E24" w14:textId="105B5E6F" w:rsidR="00FC25CF" w:rsidRPr="00331248" w:rsidRDefault="00331248" w:rsidP="00331248">
      <w:pPr>
        <w:spacing w:before="120" w:after="0" w:line="480" w:lineRule="auto"/>
        <w:rPr>
          <w:rFonts w:ascii="Calibri" w:eastAsia="Calibri" w:hAnsi="Calibri" w:cs="Times New Roman"/>
        </w:rPr>
      </w:pPr>
      <w:r w:rsidRPr="0021726F">
        <w:rPr>
          <w:rFonts w:ascii="Calibri" w:eastAsia="Calibri" w:hAnsi="Calibri" w:cs="Times New Roman"/>
        </w:rPr>
        <w:t>Abbreviations: PFActS-C-DLV; Pictorial Fear of Activity Scale-Cervical-Dutch Language Version</w:t>
      </w:r>
      <w:r w:rsidRPr="00AE5B3B">
        <w:rPr>
          <w:rFonts w:ascii="Calibri" w:eastAsia="Calibri" w:hAnsi="Calibri" w:cs="Times New Roman"/>
        </w:rPr>
        <w:t xml:space="preserve"> </w:t>
      </w:r>
      <w:r w:rsidRPr="00D632AE">
        <w:rPr>
          <w:rFonts w:ascii="Calibri" w:eastAsia="Calibri" w:hAnsi="Calibri" w:cs="Times New Roman"/>
        </w:rPr>
        <w:t>Table 9.  Rotated factor loadings of the exploratory 4-factor analysis using oblimin rotation</w:t>
      </w:r>
    </w:p>
    <w:sectPr w:rsidR="00FC25CF" w:rsidRPr="00331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248"/>
    <w:rsid w:val="001F1FFD"/>
    <w:rsid w:val="00331248"/>
    <w:rsid w:val="00AA6EF2"/>
    <w:rsid w:val="00FC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FE1AD"/>
  <w15:chartTrackingRefBased/>
  <w15:docId w15:val="{5CB5BF98-18EA-4357-A18B-EE582ECB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3124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3124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gting, M. (Maaike)</dc:creator>
  <cp:keywords/>
  <dc:description/>
  <cp:lastModifiedBy>Kragting, M. (Maaike)</cp:lastModifiedBy>
  <cp:revision>1</cp:revision>
  <dcterms:created xsi:type="dcterms:W3CDTF">2020-07-07T08:43:00Z</dcterms:created>
  <dcterms:modified xsi:type="dcterms:W3CDTF">2020-07-07T08:44:00Z</dcterms:modified>
</cp:coreProperties>
</file>